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20010" w14:textId="77777777" w:rsidR="00C21C8E" w:rsidRDefault="00C21C8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236"/>
        <w:gridCol w:w="1924"/>
        <w:gridCol w:w="1800"/>
        <w:gridCol w:w="1710"/>
      </w:tblGrid>
      <w:tr w:rsidR="009D3B22" w:rsidRPr="00516170" w14:paraId="5660D50E" w14:textId="77777777" w:rsidTr="002B1353">
        <w:trPr>
          <w:jc w:val="center"/>
        </w:trPr>
        <w:tc>
          <w:tcPr>
            <w:tcW w:w="9810" w:type="dxa"/>
            <w:gridSpan w:val="5"/>
            <w:tcBorders>
              <w:bottom w:val="single" w:sz="4" w:space="0" w:color="auto"/>
            </w:tcBorders>
          </w:tcPr>
          <w:p w14:paraId="239997CA" w14:textId="3CCDE06D" w:rsidR="009D3B22" w:rsidRPr="00516170" w:rsidRDefault="0082375D" w:rsidP="00FF28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6170">
              <w:rPr>
                <w:rFonts w:ascii="Arial" w:hAnsi="Arial" w:cs="Arial"/>
                <w:b/>
                <w:bCs/>
                <w:sz w:val="20"/>
                <w:szCs w:val="20"/>
              </w:rPr>
              <w:t>Supplementa</w:t>
            </w:r>
            <w:r w:rsidR="00C21C8E" w:rsidRPr="00516170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5161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9D3B22" w:rsidRPr="005161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Pr="00516170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9D3B22" w:rsidRPr="005161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Logistic Regression Models of Cessation at </w:t>
            </w:r>
            <w:r w:rsidR="00C21C8E" w:rsidRPr="005161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</w:t>
            </w:r>
            <w:r w:rsidR="009D3B22" w:rsidRPr="00516170">
              <w:rPr>
                <w:rFonts w:ascii="Arial" w:hAnsi="Arial" w:cs="Arial"/>
                <w:b/>
                <w:bCs/>
                <w:sz w:val="20"/>
                <w:szCs w:val="20"/>
              </w:rPr>
              <w:t>Survey Timepoints</w:t>
            </w:r>
          </w:p>
        </w:tc>
      </w:tr>
      <w:tr w:rsidR="009D3B22" w:rsidRPr="00516170" w14:paraId="5A027B33" w14:textId="77777777" w:rsidTr="002B1353">
        <w:trPr>
          <w:jc w:val="center"/>
        </w:trPr>
        <w:tc>
          <w:tcPr>
            <w:tcW w:w="4140" w:type="dxa"/>
            <w:tcBorders>
              <w:top w:val="single" w:sz="4" w:space="0" w:color="auto"/>
            </w:tcBorders>
          </w:tcPr>
          <w:p w14:paraId="5BDA6E86" w14:textId="77777777" w:rsidR="009D3B22" w:rsidRPr="00516170" w:rsidRDefault="009D3B22" w:rsidP="00FF28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5CEEEDB" w14:textId="77777777" w:rsidR="009D3B22" w:rsidRPr="00516170" w:rsidRDefault="009D3B22" w:rsidP="00FF28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4EAE4224" w14:textId="77777777" w:rsidR="009D3B22" w:rsidRPr="00516170" w:rsidRDefault="009D3B22" w:rsidP="00FF2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6170">
              <w:rPr>
                <w:rFonts w:ascii="Arial" w:hAnsi="Arial" w:cs="Arial"/>
                <w:sz w:val="20"/>
                <w:szCs w:val="20"/>
              </w:rPr>
              <w:t>End of Interventio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E2C3F37" w14:textId="77777777" w:rsidR="009D3B22" w:rsidRPr="00516170" w:rsidRDefault="009D3B22" w:rsidP="00FF2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6170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281D62E" w14:textId="77777777" w:rsidR="009D3B22" w:rsidRPr="00516170" w:rsidRDefault="009D3B22" w:rsidP="00FF2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6170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</w:tr>
      <w:tr w:rsidR="009D3B22" w:rsidRPr="00516170" w14:paraId="650F3F3C" w14:textId="77777777" w:rsidTr="002B1353">
        <w:trPr>
          <w:jc w:val="center"/>
        </w:trPr>
        <w:tc>
          <w:tcPr>
            <w:tcW w:w="4140" w:type="dxa"/>
          </w:tcPr>
          <w:p w14:paraId="2C3D4139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44FBFE8D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  <w:vAlign w:val="center"/>
          </w:tcPr>
          <w:p w14:paraId="12612EB5" w14:textId="77777777" w:rsidR="009D3B22" w:rsidRPr="00516170" w:rsidRDefault="009D3B22" w:rsidP="00FF28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1800" w:type="dxa"/>
            <w:vAlign w:val="center"/>
          </w:tcPr>
          <w:p w14:paraId="3549942C" w14:textId="77777777" w:rsidR="009D3B22" w:rsidRPr="00516170" w:rsidRDefault="009D3B22" w:rsidP="00FF28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1710" w:type="dxa"/>
            <w:vAlign w:val="center"/>
          </w:tcPr>
          <w:p w14:paraId="62C61B39" w14:textId="77777777" w:rsidR="009D3B22" w:rsidRPr="00516170" w:rsidRDefault="009D3B22" w:rsidP="00FF28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</w:tr>
      <w:tr w:rsidR="009D3B22" w:rsidRPr="00516170" w14:paraId="3C91E903" w14:textId="77777777" w:rsidTr="002B1353">
        <w:trPr>
          <w:jc w:val="center"/>
        </w:trPr>
        <w:tc>
          <w:tcPr>
            <w:tcW w:w="4140" w:type="dxa"/>
            <w:tcBorders>
              <w:bottom w:val="single" w:sz="4" w:space="0" w:color="auto"/>
            </w:tcBorders>
          </w:tcPr>
          <w:p w14:paraId="14F9BF5C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C2EE8BD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14:paraId="3EA37CF7" w14:textId="78E8AF4B" w:rsidR="009D3B22" w:rsidRPr="00516170" w:rsidRDefault="0015153C" w:rsidP="001515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n=4</w:t>
            </w:r>
            <w:r w:rsidR="002B1353" w:rsidRPr="005161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0FDF58F" w14:textId="56402DB1" w:rsidR="009D3B22" w:rsidRPr="00516170" w:rsidRDefault="0015153C" w:rsidP="00FF28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n=4</w:t>
            </w:r>
            <w:r w:rsidR="002B1353" w:rsidRPr="005161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9C24305" w14:textId="7E088290" w:rsidR="009D3B22" w:rsidRPr="00516170" w:rsidRDefault="0015153C" w:rsidP="00FF28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n=4</w:t>
            </w:r>
            <w:r w:rsidR="002B1353" w:rsidRPr="005161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9D3B22" w:rsidRPr="00516170" w14:paraId="06A258C6" w14:textId="77777777" w:rsidTr="002B1353">
        <w:trPr>
          <w:jc w:val="center"/>
        </w:trPr>
        <w:tc>
          <w:tcPr>
            <w:tcW w:w="4140" w:type="dxa"/>
            <w:tcBorders>
              <w:top w:val="single" w:sz="4" w:space="0" w:color="auto"/>
              <w:right w:val="single" w:sz="4" w:space="0" w:color="auto"/>
            </w:tcBorders>
          </w:tcPr>
          <w:p w14:paraId="44A4FBE5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Rurality (Rural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</w:tcBorders>
          </w:tcPr>
          <w:p w14:paraId="086057F0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731A3A32" w14:textId="4D8CBF2F" w:rsidR="009D3B22" w:rsidRPr="00516170" w:rsidRDefault="0010013F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4.13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516170">
              <w:rPr>
                <w:rFonts w:ascii="Arial" w:hAnsi="Arial" w:cs="Arial"/>
                <w:sz w:val="18"/>
                <w:szCs w:val="18"/>
              </w:rPr>
              <w:t>90,1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8.</w:t>
            </w:r>
            <w:r w:rsidRPr="00516170">
              <w:rPr>
                <w:rFonts w:ascii="Arial" w:hAnsi="Arial" w:cs="Arial"/>
                <w:sz w:val="18"/>
                <w:szCs w:val="18"/>
              </w:rPr>
              <w:t>88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0379037" w14:textId="048FA5DB" w:rsidR="009D3B22" w:rsidRPr="00516170" w:rsidRDefault="0010013F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2.05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516170">
              <w:rPr>
                <w:rFonts w:ascii="Arial" w:hAnsi="Arial" w:cs="Arial"/>
                <w:sz w:val="18"/>
                <w:szCs w:val="18"/>
              </w:rPr>
              <w:t>45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-</w:t>
            </w:r>
            <w:r w:rsidRPr="00516170">
              <w:rPr>
                <w:rFonts w:ascii="Arial" w:hAnsi="Arial" w:cs="Arial"/>
                <w:sz w:val="18"/>
                <w:szCs w:val="18"/>
              </w:rPr>
              <w:t>9.39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EA47826" w14:textId="75B7E7E8" w:rsidR="009D3B22" w:rsidRPr="00516170" w:rsidRDefault="0010013F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3.16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516170">
              <w:rPr>
                <w:rFonts w:ascii="Arial" w:hAnsi="Arial" w:cs="Arial"/>
                <w:sz w:val="18"/>
                <w:szCs w:val="18"/>
              </w:rPr>
              <w:t>74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-</w:t>
            </w:r>
            <w:r w:rsidRPr="00516170">
              <w:rPr>
                <w:rFonts w:ascii="Arial" w:hAnsi="Arial" w:cs="Arial"/>
                <w:sz w:val="18"/>
                <w:szCs w:val="18"/>
              </w:rPr>
              <w:t>13.48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3B22" w:rsidRPr="00516170" w14:paraId="5E162AC2" w14:textId="77777777" w:rsidTr="002B1353">
        <w:trPr>
          <w:jc w:val="center"/>
        </w:trPr>
        <w:tc>
          <w:tcPr>
            <w:tcW w:w="4140" w:type="dxa"/>
            <w:tcBorders>
              <w:right w:val="single" w:sz="4" w:space="0" w:color="auto"/>
            </w:tcBorders>
          </w:tcPr>
          <w:p w14:paraId="1D3446EC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79919EE7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</w:tcPr>
          <w:p w14:paraId="6289F595" w14:textId="77777777" w:rsidR="009D3B22" w:rsidRPr="00516170" w:rsidRDefault="009D3B22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19F4419" w14:textId="77777777" w:rsidR="009D3B22" w:rsidRPr="00516170" w:rsidRDefault="009D3B22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6044D4C" w14:textId="77777777" w:rsidR="009D3B22" w:rsidRPr="00516170" w:rsidRDefault="009D3B22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3B22" w:rsidRPr="00516170" w14:paraId="5555B161" w14:textId="77777777" w:rsidTr="002B1353">
        <w:trPr>
          <w:jc w:val="center"/>
        </w:trPr>
        <w:tc>
          <w:tcPr>
            <w:tcW w:w="4140" w:type="dxa"/>
            <w:tcBorders>
              <w:right w:val="single" w:sz="4" w:space="0" w:color="auto"/>
            </w:tcBorders>
          </w:tcPr>
          <w:p w14:paraId="13733FA1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Binge Drinking (Yes)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75CAD39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</w:tcPr>
          <w:p w14:paraId="496E4437" w14:textId="44F6947F" w:rsidR="009D3B22" w:rsidRPr="00516170" w:rsidRDefault="0010013F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4.87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516170">
              <w:rPr>
                <w:rFonts w:ascii="Arial" w:hAnsi="Arial" w:cs="Arial"/>
                <w:sz w:val="18"/>
                <w:szCs w:val="18"/>
              </w:rPr>
              <w:t>98,24.26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263BCA06" w14:textId="4D89CA8B" w:rsidR="009D3B22" w:rsidRPr="00516170" w:rsidRDefault="0010013F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3.26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15153C" w:rsidRPr="00516170">
              <w:rPr>
                <w:rFonts w:ascii="Arial" w:hAnsi="Arial" w:cs="Arial"/>
                <w:sz w:val="18"/>
                <w:szCs w:val="18"/>
              </w:rPr>
              <w:t>6</w:t>
            </w:r>
            <w:r w:rsidRPr="00516170">
              <w:rPr>
                <w:rFonts w:ascii="Arial" w:hAnsi="Arial" w:cs="Arial"/>
                <w:sz w:val="18"/>
                <w:szCs w:val="18"/>
              </w:rPr>
              <w:t>6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-</w:t>
            </w:r>
            <w:r w:rsidRPr="00516170">
              <w:rPr>
                <w:rFonts w:ascii="Arial" w:hAnsi="Arial" w:cs="Arial"/>
                <w:sz w:val="18"/>
                <w:szCs w:val="18"/>
              </w:rPr>
              <w:t>15.73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5EC20C10" w14:textId="01359DBB" w:rsidR="009D3B22" w:rsidRPr="00516170" w:rsidRDefault="0010013F" w:rsidP="002B13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16170">
              <w:rPr>
                <w:rFonts w:ascii="Arial" w:hAnsi="Arial" w:cs="Arial"/>
                <w:b/>
                <w:bCs/>
                <w:sz w:val="18"/>
                <w:szCs w:val="18"/>
              </w:rPr>
              <w:t>5.49</w:t>
            </w:r>
            <w:r w:rsidR="009D3B22" w:rsidRPr="0051617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Pr="00516170">
              <w:rPr>
                <w:rFonts w:ascii="Arial" w:hAnsi="Arial" w:cs="Arial"/>
                <w:b/>
                <w:bCs/>
                <w:sz w:val="18"/>
                <w:szCs w:val="18"/>
              </w:rPr>
              <w:t>1.16</w:t>
            </w:r>
            <w:r w:rsidR="009D3B22" w:rsidRPr="00516170">
              <w:rPr>
                <w:rFonts w:ascii="Arial" w:hAnsi="Arial" w:cs="Arial"/>
                <w:b/>
                <w:bCs/>
                <w:sz w:val="18"/>
                <w:szCs w:val="18"/>
              </w:rPr>
              <w:t>-2</w:t>
            </w:r>
            <w:r w:rsidRPr="00516170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="009D3B22" w:rsidRPr="00516170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516170">
              <w:rPr>
                <w:rFonts w:ascii="Arial" w:hAnsi="Arial" w:cs="Arial"/>
                <w:b/>
                <w:bCs/>
                <w:sz w:val="18"/>
                <w:szCs w:val="18"/>
              </w:rPr>
              <w:t>11</w:t>
            </w:r>
            <w:r w:rsidR="009D3B22" w:rsidRPr="00516170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9D3B22" w:rsidRPr="00516170" w14:paraId="6EEB9858" w14:textId="77777777" w:rsidTr="002B1353">
        <w:trPr>
          <w:jc w:val="center"/>
        </w:trPr>
        <w:tc>
          <w:tcPr>
            <w:tcW w:w="4140" w:type="dxa"/>
            <w:tcBorders>
              <w:right w:val="single" w:sz="4" w:space="0" w:color="auto"/>
            </w:tcBorders>
          </w:tcPr>
          <w:p w14:paraId="5382C1D6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5A530249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</w:tcPr>
          <w:p w14:paraId="3D8B98AA" w14:textId="77777777" w:rsidR="009D3B22" w:rsidRPr="00516170" w:rsidRDefault="009D3B22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F6C8C0C" w14:textId="77777777" w:rsidR="009D3B22" w:rsidRPr="00516170" w:rsidRDefault="009D3B22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2457D7A" w14:textId="77777777" w:rsidR="009D3B22" w:rsidRPr="00516170" w:rsidRDefault="009D3B22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3B22" w:rsidRPr="00516170" w14:paraId="477D24B6" w14:textId="77777777" w:rsidTr="002B1353">
        <w:trPr>
          <w:jc w:val="center"/>
        </w:trPr>
        <w:tc>
          <w:tcPr>
            <w:tcW w:w="4140" w:type="dxa"/>
            <w:tcBorders>
              <w:right w:val="single" w:sz="4" w:space="0" w:color="auto"/>
            </w:tcBorders>
          </w:tcPr>
          <w:p w14:paraId="5F405EE1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Time to First Cigarette (&gt; 5 Minutes)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384C1C5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  <w:vAlign w:val="bottom"/>
          </w:tcPr>
          <w:p w14:paraId="570A68D9" w14:textId="22ECC472" w:rsidR="009D3B22" w:rsidRPr="00516170" w:rsidRDefault="0010013F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2.60 (0.58, 11.61)</w:t>
            </w:r>
          </w:p>
        </w:tc>
        <w:tc>
          <w:tcPr>
            <w:tcW w:w="1800" w:type="dxa"/>
            <w:vAlign w:val="bottom"/>
          </w:tcPr>
          <w:p w14:paraId="45653535" w14:textId="3A495111" w:rsidR="009D3B22" w:rsidRPr="00516170" w:rsidRDefault="0010013F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1.79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516170">
              <w:rPr>
                <w:rFonts w:ascii="Arial" w:hAnsi="Arial" w:cs="Arial"/>
                <w:sz w:val="18"/>
                <w:szCs w:val="18"/>
              </w:rPr>
              <w:t>39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-</w:t>
            </w:r>
            <w:r w:rsidRPr="00516170">
              <w:rPr>
                <w:rFonts w:ascii="Arial" w:hAnsi="Arial" w:cs="Arial"/>
                <w:sz w:val="18"/>
                <w:szCs w:val="18"/>
              </w:rPr>
              <w:t>8.34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bottom"/>
          </w:tcPr>
          <w:p w14:paraId="56B70D11" w14:textId="0927EE48" w:rsidR="009D3B22" w:rsidRPr="00516170" w:rsidRDefault="0010013F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0.95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516170">
              <w:rPr>
                <w:rFonts w:ascii="Arial" w:hAnsi="Arial" w:cs="Arial"/>
                <w:sz w:val="18"/>
                <w:szCs w:val="18"/>
              </w:rPr>
              <w:t>24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-</w:t>
            </w:r>
            <w:r w:rsidRPr="00516170">
              <w:rPr>
                <w:rFonts w:ascii="Arial" w:hAnsi="Arial" w:cs="Arial"/>
                <w:sz w:val="18"/>
                <w:szCs w:val="18"/>
              </w:rPr>
              <w:t>3.85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3B22" w:rsidRPr="00516170" w14:paraId="277B5B60" w14:textId="77777777" w:rsidTr="002B1353">
        <w:trPr>
          <w:jc w:val="center"/>
        </w:trPr>
        <w:tc>
          <w:tcPr>
            <w:tcW w:w="4140" w:type="dxa"/>
            <w:tcBorders>
              <w:right w:val="single" w:sz="4" w:space="0" w:color="auto"/>
            </w:tcBorders>
          </w:tcPr>
          <w:p w14:paraId="26F6244C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BDB4AB4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  <w:vAlign w:val="bottom"/>
          </w:tcPr>
          <w:p w14:paraId="36CDC617" w14:textId="77777777" w:rsidR="009D3B22" w:rsidRPr="00516170" w:rsidRDefault="009D3B22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F352D03" w14:textId="77777777" w:rsidR="009D3B22" w:rsidRPr="00516170" w:rsidRDefault="009D3B22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060C789A" w14:textId="77777777" w:rsidR="009D3B22" w:rsidRPr="00516170" w:rsidRDefault="009D3B22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3B22" w:rsidRPr="00516170" w14:paraId="4DAF7C3C" w14:textId="77777777" w:rsidTr="002B1353">
        <w:trPr>
          <w:jc w:val="center"/>
        </w:trPr>
        <w:tc>
          <w:tcPr>
            <w:tcW w:w="4140" w:type="dxa"/>
            <w:tcBorders>
              <w:right w:val="single" w:sz="4" w:space="0" w:color="auto"/>
            </w:tcBorders>
          </w:tcPr>
          <w:p w14:paraId="426D4AE4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 xml:space="preserve">Confidence to Quit in Next 6 Months, Continuous </w:t>
            </w: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75DEDE92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  <w:vAlign w:val="bottom"/>
          </w:tcPr>
          <w:p w14:paraId="020D8DC4" w14:textId="586C846B" w:rsidR="009D3B22" w:rsidRPr="00516170" w:rsidRDefault="0010013F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1.57 (0.66,3.75)</w:t>
            </w:r>
          </w:p>
        </w:tc>
        <w:tc>
          <w:tcPr>
            <w:tcW w:w="1800" w:type="dxa"/>
            <w:vAlign w:val="bottom"/>
          </w:tcPr>
          <w:p w14:paraId="5D043C18" w14:textId="445B63D6" w:rsidR="009D3B22" w:rsidRPr="00516170" w:rsidRDefault="009D3B22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1.</w:t>
            </w:r>
            <w:r w:rsidR="0010013F" w:rsidRPr="00516170">
              <w:rPr>
                <w:rFonts w:ascii="Arial" w:hAnsi="Arial" w:cs="Arial"/>
                <w:sz w:val="18"/>
                <w:szCs w:val="18"/>
              </w:rPr>
              <w:t>04</w:t>
            </w:r>
            <w:r w:rsidRPr="00516170">
              <w:rPr>
                <w:rFonts w:ascii="Arial" w:hAnsi="Arial" w:cs="Arial"/>
                <w:sz w:val="18"/>
                <w:szCs w:val="18"/>
              </w:rPr>
              <w:t xml:space="preserve"> (0.4</w:t>
            </w:r>
            <w:r w:rsidR="0010013F" w:rsidRPr="00516170">
              <w:rPr>
                <w:rFonts w:ascii="Arial" w:hAnsi="Arial" w:cs="Arial"/>
                <w:sz w:val="18"/>
                <w:szCs w:val="18"/>
              </w:rPr>
              <w:t>5</w:t>
            </w:r>
            <w:r w:rsidRPr="00516170">
              <w:rPr>
                <w:rFonts w:ascii="Arial" w:hAnsi="Arial" w:cs="Arial"/>
                <w:sz w:val="18"/>
                <w:szCs w:val="18"/>
              </w:rPr>
              <w:t>-</w:t>
            </w:r>
            <w:r w:rsidR="0010013F" w:rsidRPr="00516170">
              <w:rPr>
                <w:rFonts w:ascii="Arial" w:hAnsi="Arial" w:cs="Arial"/>
                <w:sz w:val="18"/>
                <w:szCs w:val="18"/>
              </w:rPr>
              <w:t>2.39</w:t>
            </w:r>
            <w:r w:rsidRPr="00516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vAlign w:val="bottom"/>
          </w:tcPr>
          <w:p w14:paraId="06823ECA" w14:textId="54871E7D" w:rsidR="009D3B22" w:rsidRPr="00516170" w:rsidRDefault="0010013F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1.59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516170">
              <w:rPr>
                <w:rFonts w:ascii="Arial" w:hAnsi="Arial" w:cs="Arial"/>
                <w:sz w:val="18"/>
                <w:szCs w:val="18"/>
              </w:rPr>
              <w:t>70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-</w:t>
            </w:r>
            <w:r w:rsidRPr="00516170">
              <w:rPr>
                <w:rFonts w:ascii="Arial" w:hAnsi="Arial" w:cs="Arial"/>
                <w:sz w:val="18"/>
                <w:szCs w:val="18"/>
              </w:rPr>
              <w:t>3.61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3B22" w:rsidRPr="00516170" w14:paraId="3D7EE653" w14:textId="77777777" w:rsidTr="002B1353">
        <w:trPr>
          <w:jc w:val="center"/>
        </w:trPr>
        <w:tc>
          <w:tcPr>
            <w:tcW w:w="4140" w:type="dxa"/>
            <w:tcBorders>
              <w:right w:val="single" w:sz="4" w:space="0" w:color="auto"/>
            </w:tcBorders>
          </w:tcPr>
          <w:p w14:paraId="603DF41E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</w:tcPr>
          <w:p w14:paraId="43CB196F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</w:tcPr>
          <w:p w14:paraId="619B9ECC" w14:textId="77777777" w:rsidR="009D3B22" w:rsidRPr="00516170" w:rsidRDefault="009D3B22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A27F265" w14:textId="77777777" w:rsidR="009D3B22" w:rsidRPr="00516170" w:rsidRDefault="009D3B22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98AD0F3" w14:textId="77777777" w:rsidR="009D3B22" w:rsidRPr="00516170" w:rsidRDefault="009D3B22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3B22" w:rsidRPr="00C21C8E" w14:paraId="29DC4474" w14:textId="77777777" w:rsidTr="002B1353">
        <w:trPr>
          <w:jc w:val="center"/>
        </w:trPr>
        <w:tc>
          <w:tcPr>
            <w:tcW w:w="4140" w:type="dxa"/>
            <w:tcBorders>
              <w:bottom w:val="single" w:sz="4" w:space="0" w:color="auto"/>
              <w:right w:val="single" w:sz="4" w:space="0" w:color="auto"/>
            </w:tcBorders>
          </w:tcPr>
          <w:p w14:paraId="4856D525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Unmet Needs, Continuous</w:t>
            </w: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</w:tcPr>
          <w:p w14:paraId="463BC1DC" w14:textId="77777777" w:rsidR="009D3B22" w:rsidRPr="00516170" w:rsidRDefault="009D3B22" w:rsidP="00FF28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7D88F174" w14:textId="77777777" w:rsidR="009D3B22" w:rsidRPr="00516170" w:rsidRDefault="009D3B22" w:rsidP="002B1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9A3FBDC" w14:textId="331E06BF" w:rsidR="009D3B22" w:rsidRPr="00516170" w:rsidRDefault="0010013F" w:rsidP="002B13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3.21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516170">
              <w:rPr>
                <w:rFonts w:ascii="Arial" w:hAnsi="Arial" w:cs="Arial"/>
                <w:sz w:val="18"/>
                <w:szCs w:val="18"/>
              </w:rPr>
              <w:t>40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-</w:t>
            </w:r>
            <w:r w:rsidRPr="00516170">
              <w:rPr>
                <w:rFonts w:ascii="Arial" w:hAnsi="Arial" w:cs="Arial"/>
                <w:sz w:val="18"/>
                <w:szCs w:val="18"/>
              </w:rPr>
              <w:t>26.10</w:t>
            </w:r>
            <w:r w:rsidR="009D3B22" w:rsidRPr="0051617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301DF31" w14:textId="77777777" w:rsidR="009D3B22" w:rsidRPr="00C21C8E" w:rsidRDefault="009D3B22" w:rsidP="002B13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617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7B84756C" w14:textId="77777777" w:rsidR="009D3B22" w:rsidRPr="009D3B22" w:rsidRDefault="009D3B22" w:rsidP="009D3B22">
      <w:pPr>
        <w:tabs>
          <w:tab w:val="left" w:pos="1357"/>
        </w:tabs>
        <w:rPr>
          <w:rFonts w:ascii="Arial" w:hAnsi="Arial" w:cs="Arial"/>
          <w:sz w:val="22"/>
          <w:szCs w:val="22"/>
        </w:rPr>
      </w:pPr>
    </w:p>
    <w:sectPr w:rsidR="009D3B22" w:rsidRPr="009D3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9A"/>
    <w:rsid w:val="0000667E"/>
    <w:rsid w:val="00017085"/>
    <w:rsid w:val="00026116"/>
    <w:rsid w:val="00026370"/>
    <w:rsid w:val="000372B6"/>
    <w:rsid w:val="0003757B"/>
    <w:rsid w:val="000467AF"/>
    <w:rsid w:val="00057D50"/>
    <w:rsid w:val="0007042D"/>
    <w:rsid w:val="00085BB5"/>
    <w:rsid w:val="000A2E47"/>
    <w:rsid w:val="000B096B"/>
    <w:rsid w:val="000B5CE3"/>
    <w:rsid w:val="000E4411"/>
    <w:rsid w:val="000F3FE3"/>
    <w:rsid w:val="000F4C23"/>
    <w:rsid w:val="000F6728"/>
    <w:rsid w:val="0010013F"/>
    <w:rsid w:val="00105EF4"/>
    <w:rsid w:val="00112F18"/>
    <w:rsid w:val="00116F30"/>
    <w:rsid w:val="001212AE"/>
    <w:rsid w:val="001413F8"/>
    <w:rsid w:val="0015153C"/>
    <w:rsid w:val="00151EFF"/>
    <w:rsid w:val="00155BAB"/>
    <w:rsid w:val="00157866"/>
    <w:rsid w:val="001662C6"/>
    <w:rsid w:val="00177A7E"/>
    <w:rsid w:val="001A0D65"/>
    <w:rsid w:val="001A5290"/>
    <w:rsid w:val="001D18C7"/>
    <w:rsid w:val="001F0A01"/>
    <w:rsid w:val="001F24A4"/>
    <w:rsid w:val="001F7A3B"/>
    <w:rsid w:val="0020130B"/>
    <w:rsid w:val="002113E9"/>
    <w:rsid w:val="00223295"/>
    <w:rsid w:val="0022664A"/>
    <w:rsid w:val="00233073"/>
    <w:rsid w:val="00276FF4"/>
    <w:rsid w:val="002803DD"/>
    <w:rsid w:val="002B1353"/>
    <w:rsid w:val="002C71AC"/>
    <w:rsid w:val="002D3380"/>
    <w:rsid w:val="002E18B8"/>
    <w:rsid w:val="002F0B10"/>
    <w:rsid w:val="0030289F"/>
    <w:rsid w:val="0031342C"/>
    <w:rsid w:val="003157DC"/>
    <w:rsid w:val="00332ABF"/>
    <w:rsid w:val="00377999"/>
    <w:rsid w:val="003846AF"/>
    <w:rsid w:val="0038615B"/>
    <w:rsid w:val="00394356"/>
    <w:rsid w:val="00397BD3"/>
    <w:rsid w:val="003B6A7E"/>
    <w:rsid w:val="003D7B75"/>
    <w:rsid w:val="003E65F8"/>
    <w:rsid w:val="003F7F13"/>
    <w:rsid w:val="00405524"/>
    <w:rsid w:val="00410394"/>
    <w:rsid w:val="00414126"/>
    <w:rsid w:val="0042031E"/>
    <w:rsid w:val="00421248"/>
    <w:rsid w:val="0042287C"/>
    <w:rsid w:val="00424B17"/>
    <w:rsid w:val="004328D8"/>
    <w:rsid w:val="00441ECD"/>
    <w:rsid w:val="0045189A"/>
    <w:rsid w:val="004609B5"/>
    <w:rsid w:val="00464DF4"/>
    <w:rsid w:val="00475FBA"/>
    <w:rsid w:val="0049034E"/>
    <w:rsid w:val="004918A3"/>
    <w:rsid w:val="004B5C89"/>
    <w:rsid w:val="004F0400"/>
    <w:rsid w:val="004F73E3"/>
    <w:rsid w:val="00516170"/>
    <w:rsid w:val="005175E7"/>
    <w:rsid w:val="0052660A"/>
    <w:rsid w:val="005272C5"/>
    <w:rsid w:val="005368CF"/>
    <w:rsid w:val="00553E46"/>
    <w:rsid w:val="00556B08"/>
    <w:rsid w:val="0056101E"/>
    <w:rsid w:val="00563CF8"/>
    <w:rsid w:val="00574590"/>
    <w:rsid w:val="0059143B"/>
    <w:rsid w:val="005944EE"/>
    <w:rsid w:val="005A05DB"/>
    <w:rsid w:val="005A7CC8"/>
    <w:rsid w:val="005B0F42"/>
    <w:rsid w:val="005F547C"/>
    <w:rsid w:val="00601DBC"/>
    <w:rsid w:val="00607D36"/>
    <w:rsid w:val="0064407C"/>
    <w:rsid w:val="00654D9C"/>
    <w:rsid w:val="00660C93"/>
    <w:rsid w:val="00681531"/>
    <w:rsid w:val="00681739"/>
    <w:rsid w:val="006A19C2"/>
    <w:rsid w:val="006C7771"/>
    <w:rsid w:val="006F40A8"/>
    <w:rsid w:val="0071046C"/>
    <w:rsid w:val="00714F9B"/>
    <w:rsid w:val="0072317A"/>
    <w:rsid w:val="007268B1"/>
    <w:rsid w:val="00741D7D"/>
    <w:rsid w:val="00747FAA"/>
    <w:rsid w:val="00751F01"/>
    <w:rsid w:val="00774EB4"/>
    <w:rsid w:val="007762D2"/>
    <w:rsid w:val="00777A33"/>
    <w:rsid w:val="00783176"/>
    <w:rsid w:val="00795A2C"/>
    <w:rsid w:val="007A311F"/>
    <w:rsid w:val="007B674C"/>
    <w:rsid w:val="007C3F9E"/>
    <w:rsid w:val="007F7039"/>
    <w:rsid w:val="00804DD2"/>
    <w:rsid w:val="00812CDC"/>
    <w:rsid w:val="00817CDE"/>
    <w:rsid w:val="0082087C"/>
    <w:rsid w:val="0082375D"/>
    <w:rsid w:val="00825008"/>
    <w:rsid w:val="0084001C"/>
    <w:rsid w:val="00843C69"/>
    <w:rsid w:val="00861EA8"/>
    <w:rsid w:val="00875AD7"/>
    <w:rsid w:val="00884558"/>
    <w:rsid w:val="00895367"/>
    <w:rsid w:val="008A42DA"/>
    <w:rsid w:val="008A433D"/>
    <w:rsid w:val="008A6126"/>
    <w:rsid w:val="008B5F9F"/>
    <w:rsid w:val="008B7527"/>
    <w:rsid w:val="008B7FE9"/>
    <w:rsid w:val="008D2AF6"/>
    <w:rsid w:val="008E0DB4"/>
    <w:rsid w:val="008E49D9"/>
    <w:rsid w:val="00900A18"/>
    <w:rsid w:val="00920D43"/>
    <w:rsid w:val="00922C33"/>
    <w:rsid w:val="00927D62"/>
    <w:rsid w:val="009340F0"/>
    <w:rsid w:val="00944A3A"/>
    <w:rsid w:val="009553AD"/>
    <w:rsid w:val="009652E4"/>
    <w:rsid w:val="00984E41"/>
    <w:rsid w:val="00985BBD"/>
    <w:rsid w:val="00987499"/>
    <w:rsid w:val="009A66E6"/>
    <w:rsid w:val="009D3B22"/>
    <w:rsid w:val="009E24C6"/>
    <w:rsid w:val="00A01AE9"/>
    <w:rsid w:val="00A21795"/>
    <w:rsid w:val="00A22160"/>
    <w:rsid w:val="00A522BD"/>
    <w:rsid w:val="00A52F20"/>
    <w:rsid w:val="00A636A0"/>
    <w:rsid w:val="00A7571E"/>
    <w:rsid w:val="00A90B53"/>
    <w:rsid w:val="00AA2AD1"/>
    <w:rsid w:val="00AA52D6"/>
    <w:rsid w:val="00AB252A"/>
    <w:rsid w:val="00AE6EC1"/>
    <w:rsid w:val="00AE7A99"/>
    <w:rsid w:val="00B10552"/>
    <w:rsid w:val="00B60EA9"/>
    <w:rsid w:val="00B81F2F"/>
    <w:rsid w:val="00B86EEB"/>
    <w:rsid w:val="00B96353"/>
    <w:rsid w:val="00BA02C7"/>
    <w:rsid w:val="00BA5BD1"/>
    <w:rsid w:val="00BB0179"/>
    <w:rsid w:val="00BC2C92"/>
    <w:rsid w:val="00BC572A"/>
    <w:rsid w:val="00BC7AE1"/>
    <w:rsid w:val="00BD30B8"/>
    <w:rsid w:val="00BD50BD"/>
    <w:rsid w:val="00BE3598"/>
    <w:rsid w:val="00BF3D80"/>
    <w:rsid w:val="00C01475"/>
    <w:rsid w:val="00C050BA"/>
    <w:rsid w:val="00C21C8E"/>
    <w:rsid w:val="00C35D88"/>
    <w:rsid w:val="00C4581A"/>
    <w:rsid w:val="00C503B3"/>
    <w:rsid w:val="00C54279"/>
    <w:rsid w:val="00C61FD7"/>
    <w:rsid w:val="00C71F8E"/>
    <w:rsid w:val="00C85A43"/>
    <w:rsid w:val="00CA3551"/>
    <w:rsid w:val="00CC4B77"/>
    <w:rsid w:val="00CD112B"/>
    <w:rsid w:val="00CD7BF8"/>
    <w:rsid w:val="00CE2484"/>
    <w:rsid w:val="00CE39C7"/>
    <w:rsid w:val="00CE4894"/>
    <w:rsid w:val="00CE7E68"/>
    <w:rsid w:val="00CF30FB"/>
    <w:rsid w:val="00D1374E"/>
    <w:rsid w:val="00D21C95"/>
    <w:rsid w:val="00D25F5A"/>
    <w:rsid w:val="00D30DBA"/>
    <w:rsid w:val="00D321E3"/>
    <w:rsid w:val="00D4119E"/>
    <w:rsid w:val="00D5410D"/>
    <w:rsid w:val="00D75422"/>
    <w:rsid w:val="00D90485"/>
    <w:rsid w:val="00DB09A5"/>
    <w:rsid w:val="00DF0B3A"/>
    <w:rsid w:val="00DF4AB7"/>
    <w:rsid w:val="00DF7A14"/>
    <w:rsid w:val="00E04C54"/>
    <w:rsid w:val="00E17AE9"/>
    <w:rsid w:val="00E31C48"/>
    <w:rsid w:val="00E34EC4"/>
    <w:rsid w:val="00E520A6"/>
    <w:rsid w:val="00E57D8E"/>
    <w:rsid w:val="00E7059F"/>
    <w:rsid w:val="00E7607E"/>
    <w:rsid w:val="00E87606"/>
    <w:rsid w:val="00E9348E"/>
    <w:rsid w:val="00E951AE"/>
    <w:rsid w:val="00E97347"/>
    <w:rsid w:val="00EB039D"/>
    <w:rsid w:val="00EB06CE"/>
    <w:rsid w:val="00EB3F4A"/>
    <w:rsid w:val="00EC61F7"/>
    <w:rsid w:val="00ED50D2"/>
    <w:rsid w:val="00EE7F32"/>
    <w:rsid w:val="00F0715B"/>
    <w:rsid w:val="00F133BE"/>
    <w:rsid w:val="00F13E81"/>
    <w:rsid w:val="00F157A9"/>
    <w:rsid w:val="00F177C1"/>
    <w:rsid w:val="00F2016C"/>
    <w:rsid w:val="00F45F9D"/>
    <w:rsid w:val="00F54992"/>
    <w:rsid w:val="00F72D52"/>
    <w:rsid w:val="00F74B95"/>
    <w:rsid w:val="00F87F65"/>
    <w:rsid w:val="00FB1733"/>
    <w:rsid w:val="00FC78C8"/>
    <w:rsid w:val="00FE6AA1"/>
    <w:rsid w:val="00FF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17F99"/>
  <w15:chartTrackingRefBased/>
  <w15:docId w15:val="{C9C78A8F-91E9-D44F-8951-CEAF2099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18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8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8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8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8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8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8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8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8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8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8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8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8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8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8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8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8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8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8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1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8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18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8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18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8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18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8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8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8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3B2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man, Kara (kps9h)</dc:creator>
  <cp:keywords/>
  <dc:description/>
  <cp:lastModifiedBy>Wiseman, Kara (kps9h)</cp:lastModifiedBy>
  <cp:revision>3</cp:revision>
  <dcterms:created xsi:type="dcterms:W3CDTF">2025-10-05T18:39:00Z</dcterms:created>
  <dcterms:modified xsi:type="dcterms:W3CDTF">2025-10-05T18:39:00Z</dcterms:modified>
</cp:coreProperties>
</file>